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652" w:rsidRDefault="00342652" w:rsidP="00342652">
      <w:pPr>
        <w:rPr>
          <w:rFonts w:ascii="Times New Roman" w:hAnsi="Times New Roman" w:cs="Times New Roman"/>
        </w:rPr>
      </w:pPr>
    </w:p>
    <w:p w:rsidR="00342652" w:rsidRDefault="00342652" w:rsidP="00342652">
      <w:pPr>
        <w:widowControl/>
        <w:textAlignment w:val="center"/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  <w:t xml:space="preserve"> Data</w:t>
      </w:r>
      <w:proofErr w:type="gramEnd"/>
      <w:r>
        <w:rPr>
          <w:rFonts w:ascii="Times New Roman" w:eastAsia="等线" w:hAnsi="Times New Roman" w:cs="Times New Roman"/>
          <w:b/>
          <w:bCs/>
          <w:kern w:val="0"/>
          <w:sz w:val="20"/>
          <w:szCs w:val="20"/>
          <w:lang w:bidi="ar"/>
        </w:rPr>
        <w:t xml:space="preserve"> collection of neonatal blood transfusion cohort: variables of neonatal mother and neonatal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63"/>
        <w:gridCol w:w="1921"/>
        <w:gridCol w:w="2310"/>
        <w:gridCol w:w="1405"/>
      </w:tblGrid>
      <w:tr w:rsidR="00342652" w:rsidTr="00342652">
        <w:trPr>
          <w:trHeight w:val="90"/>
        </w:trPr>
        <w:tc>
          <w:tcPr>
            <w:tcW w:w="1364" w:type="pct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Mother variable</w:t>
            </w:r>
          </w:p>
        </w:tc>
        <w:tc>
          <w:tcPr>
            <w:tcW w:w="3636" w:type="pct"/>
            <w:gridSpan w:val="4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eonatal variable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vMerge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Baseline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Blood test index</w:t>
            </w: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reatment and observation indicators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Outcome indicator</w:t>
            </w:r>
          </w:p>
        </w:tc>
      </w:tr>
      <w:tr w:rsidR="00342652" w:rsidTr="00342652">
        <w:trPr>
          <w:trHeight w:val="471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ovinces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eonatal blood group</w:t>
            </w: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eration (8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pecie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ischarge weight</w:t>
            </w:r>
          </w:p>
        </w:tc>
      </w:tr>
      <w:tr w:rsidR="00342652" w:rsidTr="00342652">
        <w:trPr>
          <w:trHeight w:val="206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ame of hospital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e of birth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outine blood index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(10 times test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BC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B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C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WBC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L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esuscitation Methods in Delivery Room (9 species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200" w:left="42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ospitalization days (days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e of admission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Liver function index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times test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BIL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BIL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L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Ventilator application (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es/No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200" w:left="42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ospitalization expenses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ode of delivery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atural delivery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/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idwifery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esarea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ection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te of discharge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agulation index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imes test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PT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INR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IB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Postpartum umbilical cord clipping time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0-30s/1-60s/1-2min/2min/</w:t>
            </w:r>
            <w:proofErr w:type="spellStart"/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unknow</w:t>
            </w:r>
            <w:proofErr w:type="spellEnd"/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200" w:left="42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Days in NICU (days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umber of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irth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1/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≥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)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irth weight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lood gas index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(10 times test)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H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O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CO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LAC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Blood transfusio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reatmen</w:t>
            </w:r>
            <w:proofErr w:type="spellEnd"/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tim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volum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pe(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blood products)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200" w:left="42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ain diagnosis of discharge (1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pecies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regnancy time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1/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irth length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104" w:left="218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dverse events of blood transfusion (8 species)</w:t>
            </w:r>
          </w:p>
        </w:tc>
        <w:tc>
          <w:tcPr>
            <w:tcW w:w="1450" w:type="pct"/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firstLineChars="190" w:firstLine="38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utcom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ure and improvement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ansfers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ath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rity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(1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≥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3)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irth head circumference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104" w:left="218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dverse events of blood transfusion (8 species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omplications (12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pecies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aternal complicatio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(11 species)</w:t>
            </w: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dmission weight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valuation of curative effect after blood transfusion(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species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auses of death (9 species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Apgar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 score (1-5-10)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valuation of curative effect after blood transfusion(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species)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Follow-up after discharge (1W/1M/3Y)</w:t>
            </w:r>
          </w:p>
        </w:tc>
      </w:tr>
      <w:tr w:rsidR="00342652" w:rsidTr="00342652">
        <w:trPr>
          <w:trHeight w:val="90"/>
        </w:trPr>
        <w:tc>
          <w:tcPr>
            <w:tcW w:w="136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eonatal Admission Accompanying Disease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/>
                <w:sz w:val="20"/>
                <w:szCs w:val="20"/>
              </w:rPr>
              <w:t>(15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pecie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4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79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Exchange transfusion therapy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im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volum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/blood products /blood type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）</w:t>
            </w:r>
          </w:p>
        </w:tc>
        <w:tc>
          <w:tcPr>
            <w:tcW w:w="145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2652" w:rsidRDefault="00342652" w:rsidP="00342652">
            <w:pPr>
              <w:widowControl/>
              <w:ind w:leftChars="200" w:left="420"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Bailey scale</w:t>
            </w:r>
          </w:p>
        </w:tc>
      </w:tr>
    </w:tbl>
    <w:p w:rsidR="00342652" w:rsidRDefault="00342652" w:rsidP="00342652"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Maternal complication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(11 species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= 1 no 2 respiratory system disease 3 circulatory system disease 4 digestive system disease 5 blood disease 6 childbirth disease 7 reproductive system infection 8 Maternal and infant blood type incompatibility 9 uterine disease 10 placental comorbidities 11 other diseases. Neonatal Admission Accompanying Diseases (15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species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) = 1 premature infant 2 low birth weight infant 3 sepsis 4 neonatal necrotizing colitis 5 neonatal bleeding 6 neonatal hemolysis 7 neonatal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hyperbilirubinemia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(non-immune factor) 8 neonatal anemia 9 thrombocytopenia 10 neonatal disseminated intravascular bleeding 11 neonatal pneumonia 12 birth asphyxia 13 neonatal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bronchopulmonary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dysplasia 14 neonatal respiratory distress syndrome 15 other neonatal diseases. </w:t>
      </w:r>
      <w:r>
        <w:rPr>
          <w:rFonts w:ascii="Times New Roman" w:eastAsia="等线" w:hAnsi="Times New Roman" w:cs="Times New Roman" w:hint="eastAsia"/>
          <w:sz w:val="20"/>
          <w:szCs w:val="20"/>
        </w:rPr>
        <w:t>O</w:t>
      </w:r>
      <w:r>
        <w:rPr>
          <w:rFonts w:ascii="Times New Roman" w:eastAsia="等线" w:hAnsi="Times New Roman" w:cs="Times New Roman"/>
          <w:sz w:val="20"/>
          <w:szCs w:val="20"/>
        </w:rPr>
        <w:t>peration (8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species</w:t>
      </w:r>
      <w:r>
        <w:rPr>
          <w:rFonts w:ascii="Times New Roman" w:eastAsia="等线" w:hAnsi="Times New Roman" w:cs="Times New Roman"/>
          <w:sz w:val="20"/>
          <w:szCs w:val="20"/>
        </w:rPr>
        <w:t>)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= 1 no 2 PICC 3 umbilical vein catheterization 4 blood exchange 5 lumbar puncture 6 blue light irradiation 7 cardiovascular surgery 8 other operations. Resuscitation Methods in Delivery Room (9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species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)= 1 </w:t>
      </w:r>
      <w:proofErr w:type="spellStart"/>
      <w:r>
        <w:rPr>
          <w:rFonts w:ascii="Times New Roman" w:eastAsia="等线" w:hAnsi="Times New Roman" w:cs="Times New Roman" w:hint="eastAsia"/>
          <w:sz w:val="20"/>
          <w:szCs w:val="20"/>
        </w:rPr>
        <w:t>normobaric</w:t>
      </w:r>
      <w:proofErr w:type="spellEnd"/>
      <w:r>
        <w:rPr>
          <w:rFonts w:ascii="Times New Roman" w:eastAsia="等线" w:hAnsi="Times New Roman" w:cs="Times New Roman" w:hint="eastAsia"/>
          <w:sz w:val="20"/>
          <w:szCs w:val="20"/>
        </w:rPr>
        <w:t xml:space="preserve"> oxygen therapy 2 balloon pressurized oxygen therapy 3 endotracheal intubation balloon pressurized oxygen therapy 4 chest compressions 5 trachea cannula 6 epinephrine 7 volume expansion 8 naloxone 9 unknown. 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T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ype(1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5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 xml:space="preserve"> blood products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=1 red blood cell (leukocyte-filtered, irradiated) 2 red blood cell (non-leukocyte-filtered, irradiated) 3 red blood cell (non-leukocyte-filtered,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 </w:t>
      </w:r>
      <w:proofErr w:type="spellStart"/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nonirradiated</w:t>
      </w:r>
      <w:proofErr w:type="spellEnd"/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 xml:space="preserve">) 4 red blood cell ( irradiated) 5 red blood cells (leukocyte-filtered) 6 fresh frozen plasma 7 fresh frozen plasma (virus inactivated) 8 frozen plasma 9 apheresis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lastRenderedPageBreak/>
        <w:t xml:space="preserve">platelets (leukocyte-filtered) 10 apheresis platelets (non-leukocyte-filtered) 11 cryoprecipitate 12 whole blood 13 CMV antibody testing of blood products (positive) 14 </w:t>
      </w:r>
      <w:proofErr w:type="spellStart"/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CMVantibody</w:t>
      </w:r>
      <w:proofErr w:type="spellEnd"/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 xml:space="preserve"> testing of blood products (negative) 15 CMV antibody testing of blood products (unknown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.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Adverse events of blood transfusion (8 species) 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= 1 hemolysis reaction 2 coagulation dysfunction 3 circulation overload 4 metabolic disorder 5 acute necrotizing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enterocolitis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6 hypothermia 7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hypocalcemia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8 acute lung injury.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 xml:space="preserve">Evaluation of curative effect after blood </w:t>
      </w:r>
      <w:proofErr w:type="gramStart"/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transfusion(</w:t>
      </w:r>
      <w:proofErr w:type="gram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4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 xml:space="preserve"> species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= c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olor of skin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, mental state, feeding, heart rate reduction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(1 obvious, 2 improved, 3 normal, 4 no change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. Main diagnosis of discharge (14 species)=1 premature infant 2 low birth weight infant 3 sepsis 4 neonatal necrotizing colitis 5 neonatal bleeding 6 neonatal hemolysis 7 neonatal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hyperbilirubinemia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(non-immune factor) 8 thrombocytopenia 9 neonatal disseminated intravascular bleeding 10 neonatal pneumonia 11 neonatal asphyxia 12 neonatal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bronchopulmonary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dysplasia 13 neonatal respiratory distress syndrome 14 other neonatal diseases.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Complications (12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species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= 1 none 2 retinopathy of prematurity 3 acute necrotizing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enterocolitis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4 chronic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bronchopulmonary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dysplasia 5 intracranial hemorrhage 6 neonatal periventricular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leukomalacia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7 cholestasis syndrome 8 hepatitis  9 neurodevelopmental disorder 10 neonatal encephalopathy 11 coagulation dysfunction 12 others. </w:t>
      </w:r>
      <w:r>
        <w:rPr>
          <w:rFonts w:ascii="Times New Roman" w:eastAsia="等线" w:hAnsi="Times New Roman" w:cs="Times New Roman"/>
          <w:kern w:val="0"/>
          <w:sz w:val="20"/>
          <w:szCs w:val="20"/>
          <w:lang w:bidi="ar"/>
        </w:rPr>
        <w:t>Causes of death (9 species)</w:t>
      </w:r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= 1 sepsis 2 pulmonary hemorrhage 3 pneumonia 4 respiratory distress syndrome 5 asphyxia 6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bronchopulmonary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dysplasia 7 hypoxic ischemic encephalopathy 8 neonatal necrotizing </w:t>
      </w:r>
      <w:proofErr w:type="spellStart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>enterocolitis</w:t>
      </w:r>
      <w:proofErr w:type="spellEnd"/>
      <w:r>
        <w:rPr>
          <w:rFonts w:ascii="Times New Roman" w:eastAsia="等线" w:hAnsi="Times New Roman" w:cs="Times New Roman" w:hint="eastAsia"/>
          <w:kern w:val="0"/>
          <w:sz w:val="20"/>
          <w:szCs w:val="20"/>
          <w:lang w:bidi="ar"/>
        </w:rPr>
        <w:t xml:space="preserve"> 9 others.  </w:t>
      </w:r>
    </w:p>
    <w:p w:rsidR="00342652" w:rsidRDefault="00342652" w:rsidP="00342652"/>
    <w:p w:rsidR="00463979" w:rsidRDefault="00463979"/>
    <w:sectPr w:rsidR="00463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652"/>
    <w:rsid w:val="000023FE"/>
    <w:rsid w:val="00005AB8"/>
    <w:rsid w:val="0001431D"/>
    <w:rsid w:val="00024300"/>
    <w:rsid w:val="00032043"/>
    <w:rsid w:val="000443E6"/>
    <w:rsid w:val="00051E7B"/>
    <w:rsid w:val="000568BB"/>
    <w:rsid w:val="00071962"/>
    <w:rsid w:val="000B0DD6"/>
    <w:rsid w:val="000D1EC3"/>
    <w:rsid w:val="000D549B"/>
    <w:rsid w:val="000D6160"/>
    <w:rsid w:val="000E5961"/>
    <w:rsid w:val="000F082E"/>
    <w:rsid w:val="000F7740"/>
    <w:rsid w:val="0010407E"/>
    <w:rsid w:val="0012112C"/>
    <w:rsid w:val="001317AE"/>
    <w:rsid w:val="001577AF"/>
    <w:rsid w:val="00163F03"/>
    <w:rsid w:val="00171D7C"/>
    <w:rsid w:val="00172E2C"/>
    <w:rsid w:val="001863CB"/>
    <w:rsid w:val="001C4D7E"/>
    <w:rsid w:val="001D7E5D"/>
    <w:rsid w:val="001E216F"/>
    <w:rsid w:val="001F3F26"/>
    <w:rsid w:val="001F65A6"/>
    <w:rsid w:val="00240177"/>
    <w:rsid w:val="00255FB9"/>
    <w:rsid w:val="00270019"/>
    <w:rsid w:val="002702A7"/>
    <w:rsid w:val="00272987"/>
    <w:rsid w:val="00285395"/>
    <w:rsid w:val="002966EE"/>
    <w:rsid w:val="002A06A0"/>
    <w:rsid w:val="002A5042"/>
    <w:rsid w:val="002A562F"/>
    <w:rsid w:val="002B0748"/>
    <w:rsid w:val="00302907"/>
    <w:rsid w:val="003110E3"/>
    <w:rsid w:val="00340754"/>
    <w:rsid w:val="00342652"/>
    <w:rsid w:val="003544C2"/>
    <w:rsid w:val="00386D95"/>
    <w:rsid w:val="003A4246"/>
    <w:rsid w:val="003B3E0F"/>
    <w:rsid w:val="003B7A1F"/>
    <w:rsid w:val="003C52FD"/>
    <w:rsid w:val="003F3AA2"/>
    <w:rsid w:val="003F46E0"/>
    <w:rsid w:val="00401D4B"/>
    <w:rsid w:val="004070E5"/>
    <w:rsid w:val="004135CB"/>
    <w:rsid w:val="00416895"/>
    <w:rsid w:val="00425D01"/>
    <w:rsid w:val="00431072"/>
    <w:rsid w:val="00440089"/>
    <w:rsid w:val="0045093B"/>
    <w:rsid w:val="00454AC4"/>
    <w:rsid w:val="00460C00"/>
    <w:rsid w:val="00463979"/>
    <w:rsid w:val="00483947"/>
    <w:rsid w:val="004937C3"/>
    <w:rsid w:val="004A0540"/>
    <w:rsid w:val="004A190D"/>
    <w:rsid w:val="004A55BB"/>
    <w:rsid w:val="004B17BA"/>
    <w:rsid w:val="004B1B56"/>
    <w:rsid w:val="004B5338"/>
    <w:rsid w:val="004D0655"/>
    <w:rsid w:val="004E4A44"/>
    <w:rsid w:val="004E5776"/>
    <w:rsid w:val="005118EF"/>
    <w:rsid w:val="00517274"/>
    <w:rsid w:val="00523B2A"/>
    <w:rsid w:val="00533F41"/>
    <w:rsid w:val="00536011"/>
    <w:rsid w:val="005370D1"/>
    <w:rsid w:val="00553D64"/>
    <w:rsid w:val="005553DB"/>
    <w:rsid w:val="005830D3"/>
    <w:rsid w:val="005A580E"/>
    <w:rsid w:val="005C4925"/>
    <w:rsid w:val="005D034B"/>
    <w:rsid w:val="005D1F4C"/>
    <w:rsid w:val="005E6172"/>
    <w:rsid w:val="005F4A06"/>
    <w:rsid w:val="00620509"/>
    <w:rsid w:val="006462E3"/>
    <w:rsid w:val="006553AE"/>
    <w:rsid w:val="00656248"/>
    <w:rsid w:val="00660DA6"/>
    <w:rsid w:val="00684EF2"/>
    <w:rsid w:val="006931A0"/>
    <w:rsid w:val="006A77CD"/>
    <w:rsid w:val="006B6DED"/>
    <w:rsid w:val="006D3978"/>
    <w:rsid w:val="006E1293"/>
    <w:rsid w:val="006E25BE"/>
    <w:rsid w:val="0070213C"/>
    <w:rsid w:val="00710197"/>
    <w:rsid w:val="00721742"/>
    <w:rsid w:val="0073285B"/>
    <w:rsid w:val="00742087"/>
    <w:rsid w:val="00786CC6"/>
    <w:rsid w:val="007A0798"/>
    <w:rsid w:val="007A382E"/>
    <w:rsid w:val="007D2539"/>
    <w:rsid w:val="007E4FC2"/>
    <w:rsid w:val="007E577D"/>
    <w:rsid w:val="00803EEE"/>
    <w:rsid w:val="00820399"/>
    <w:rsid w:val="00854A4D"/>
    <w:rsid w:val="00855900"/>
    <w:rsid w:val="00860545"/>
    <w:rsid w:val="00876D6E"/>
    <w:rsid w:val="008823A2"/>
    <w:rsid w:val="00883062"/>
    <w:rsid w:val="00890B9B"/>
    <w:rsid w:val="00891323"/>
    <w:rsid w:val="0089723A"/>
    <w:rsid w:val="008B21B6"/>
    <w:rsid w:val="008B3216"/>
    <w:rsid w:val="008C2BE9"/>
    <w:rsid w:val="008C3D1F"/>
    <w:rsid w:val="008E2E19"/>
    <w:rsid w:val="008E67DB"/>
    <w:rsid w:val="008F0C63"/>
    <w:rsid w:val="00920140"/>
    <w:rsid w:val="00921293"/>
    <w:rsid w:val="00927BB7"/>
    <w:rsid w:val="00931FD9"/>
    <w:rsid w:val="00934182"/>
    <w:rsid w:val="00941A28"/>
    <w:rsid w:val="009452A8"/>
    <w:rsid w:val="00957F76"/>
    <w:rsid w:val="00974B5B"/>
    <w:rsid w:val="00974CBD"/>
    <w:rsid w:val="0098259F"/>
    <w:rsid w:val="00983DDD"/>
    <w:rsid w:val="009A3B3D"/>
    <w:rsid w:val="009A453D"/>
    <w:rsid w:val="009A5241"/>
    <w:rsid w:val="009B0DDB"/>
    <w:rsid w:val="009B11DC"/>
    <w:rsid w:val="009C0023"/>
    <w:rsid w:val="009C63B5"/>
    <w:rsid w:val="009C646F"/>
    <w:rsid w:val="009D5FDC"/>
    <w:rsid w:val="00A13DFA"/>
    <w:rsid w:val="00A34A19"/>
    <w:rsid w:val="00A5358C"/>
    <w:rsid w:val="00A55046"/>
    <w:rsid w:val="00A55D3C"/>
    <w:rsid w:val="00A90D9D"/>
    <w:rsid w:val="00A97C48"/>
    <w:rsid w:val="00AA2EC7"/>
    <w:rsid w:val="00AE7DA8"/>
    <w:rsid w:val="00AF4316"/>
    <w:rsid w:val="00B17029"/>
    <w:rsid w:val="00B2670E"/>
    <w:rsid w:val="00B270DA"/>
    <w:rsid w:val="00B41CAC"/>
    <w:rsid w:val="00BA0EC6"/>
    <w:rsid w:val="00BC1355"/>
    <w:rsid w:val="00BD1D28"/>
    <w:rsid w:val="00BD24B9"/>
    <w:rsid w:val="00BE499B"/>
    <w:rsid w:val="00BE6DD8"/>
    <w:rsid w:val="00BE7E23"/>
    <w:rsid w:val="00BF67F1"/>
    <w:rsid w:val="00C0343D"/>
    <w:rsid w:val="00C30989"/>
    <w:rsid w:val="00C4540C"/>
    <w:rsid w:val="00C47225"/>
    <w:rsid w:val="00C5274E"/>
    <w:rsid w:val="00C660DF"/>
    <w:rsid w:val="00C66734"/>
    <w:rsid w:val="00C709E8"/>
    <w:rsid w:val="00C856E1"/>
    <w:rsid w:val="00CB4B5A"/>
    <w:rsid w:val="00CB7327"/>
    <w:rsid w:val="00CC178E"/>
    <w:rsid w:val="00CC3128"/>
    <w:rsid w:val="00CE01D0"/>
    <w:rsid w:val="00CF2E7A"/>
    <w:rsid w:val="00D03FDE"/>
    <w:rsid w:val="00D048B2"/>
    <w:rsid w:val="00D34522"/>
    <w:rsid w:val="00D36F37"/>
    <w:rsid w:val="00D517D7"/>
    <w:rsid w:val="00D529C4"/>
    <w:rsid w:val="00D53E32"/>
    <w:rsid w:val="00D56A57"/>
    <w:rsid w:val="00D600B5"/>
    <w:rsid w:val="00D60EAF"/>
    <w:rsid w:val="00D777B7"/>
    <w:rsid w:val="00D84B4F"/>
    <w:rsid w:val="00DA550C"/>
    <w:rsid w:val="00DB221D"/>
    <w:rsid w:val="00DE7C1A"/>
    <w:rsid w:val="00DF628C"/>
    <w:rsid w:val="00E03ECE"/>
    <w:rsid w:val="00E05837"/>
    <w:rsid w:val="00E32F34"/>
    <w:rsid w:val="00E65A4E"/>
    <w:rsid w:val="00E67A27"/>
    <w:rsid w:val="00E775CE"/>
    <w:rsid w:val="00E84CD8"/>
    <w:rsid w:val="00EF5AAB"/>
    <w:rsid w:val="00F21F82"/>
    <w:rsid w:val="00F23D21"/>
    <w:rsid w:val="00F33C4B"/>
    <w:rsid w:val="00F372EB"/>
    <w:rsid w:val="00F37659"/>
    <w:rsid w:val="00F51743"/>
    <w:rsid w:val="00F62872"/>
    <w:rsid w:val="00F93116"/>
    <w:rsid w:val="00F93F72"/>
    <w:rsid w:val="00FA1BDA"/>
    <w:rsid w:val="00FB4138"/>
    <w:rsid w:val="00FB6AA9"/>
    <w:rsid w:val="00FB7B41"/>
    <w:rsid w:val="00FD2FD6"/>
    <w:rsid w:val="00FE0128"/>
    <w:rsid w:val="00FE0ED8"/>
    <w:rsid w:val="00FF01DC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65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65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8</Words>
  <Characters>4209</Characters>
  <Application>Microsoft Office Word</Application>
  <DocSecurity>0</DocSecurity>
  <Lines>35</Lines>
  <Paragraphs>9</Paragraphs>
  <ScaleCrop>false</ScaleCrop>
  <Company/>
  <LinksUpToDate>false</LinksUpToDate>
  <CharactersWithSpaces>4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8-04T23:28:00Z</dcterms:created>
  <dcterms:modified xsi:type="dcterms:W3CDTF">2023-08-04T23:30:00Z</dcterms:modified>
</cp:coreProperties>
</file>